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66A1A51" w:rsidR="00DB4B2C" w:rsidRPr="00410502" w:rsidRDefault="001144BB" w:rsidP="001144B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9A4AE3C" w:rsidR="00DB4B2C" w:rsidRPr="00410502" w:rsidRDefault="001144BB" w:rsidP="001144BB">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A0F80E6" w:rsidR="00DB4B2C" w:rsidRPr="00410502" w:rsidRDefault="001144BB" w:rsidP="001144BB">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2A8F998" w:rsidR="00DB4B2C" w:rsidRPr="00410502" w:rsidRDefault="001144BB" w:rsidP="001144BB">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31D4DBA" w:rsidR="00DB4B2C" w:rsidRPr="00410502" w:rsidRDefault="001144BB" w:rsidP="001144BB">
                <w:pPr>
                  <w:rPr>
                    <w:rFonts w:ascii="Arial" w:hAnsi="Arial" w:cs="Arial"/>
                    <w:sz w:val="20"/>
                    <w:szCs w:val="20"/>
                  </w:rPr>
                </w:pPr>
                <w:r>
                  <w:rPr>
                    <w:rFonts w:ascii="Arial" w:hAnsi="Arial" w:cs="Arial"/>
                    <w:sz w:val="20"/>
                    <w:szCs w:val="20"/>
                  </w:rPr>
                  <w:t>Appendix 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ED580E8" w:rsidR="00DB4B2C" w:rsidRPr="00410502" w:rsidRDefault="001144BB" w:rsidP="001144BB">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21CDEB7" w:rsidR="00DB4B2C" w:rsidRPr="00410502" w:rsidRDefault="001144BB" w:rsidP="001144BB">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91CA9EC" w:rsidR="00DB4B2C" w:rsidRPr="00410502" w:rsidRDefault="001144BB" w:rsidP="001144BB">
                <w:pPr>
                  <w:rPr>
                    <w:rFonts w:ascii="Arial" w:hAnsi="Arial" w:cs="Arial"/>
                    <w:sz w:val="20"/>
                    <w:szCs w:val="20"/>
                  </w:rPr>
                </w:pPr>
                <w:r>
                  <w:rPr>
                    <w:rFonts w:ascii="Arial" w:hAnsi="Arial" w:cs="Arial"/>
                    <w:sz w:val="20"/>
                    <w:szCs w:val="20"/>
                  </w:rPr>
                  <w:t>5, 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A46A076" w:rsidR="00DB4B2C" w:rsidRPr="00410502" w:rsidRDefault="001144BB" w:rsidP="001144BB">
                <w:pPr>
                  <w:rPr>
                    <w:rFonts w:ascii="Arial" w:hAnsi="Arial" w:cs="Arial"/>
                    <w:sz w:val="20"/>
                    <w:szCs w:val="20"/>
                  </w:rPr>
                </w:pPr>
                <w:r>
                  <w:rPr>
                    <w:rFonts w:ascii="Arial" w:hAnsi="Arial" w:cs="Arial"/>
                    <w:sz w:val="20"/>
                    <w:szCs w:val="20"/>
                  </w:rPr>
                  <w:t>4-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D3E55E" w:rsidR="00DB4B2C" w:rsidRPr="00410502" w:rsidRDefault="00360EFC" w:rsidP="00360EFC">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079EED5" w:rsidR="00DB4B2C" w:rsidRPr="00410502" w:rsidRDefault="00360EFC" w:rsidP="00360EFC">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5F23B28" w:rsidR="00DB4B2C" w:rsidRPr="00410502" w:rsidRDefault="00360EFC" w:rsidP="00360EFC">
                <w:pPr>
                  <w:rPr>
                    <w:rFonts w:ascii="Arial" w:hAnsi="Arial" w:cs="Arial"/>
                    <w:sz w:val="20"/>
                    <w:szCs w:val="20"/>
                  </w:rPr>
                </w:pPr>
                <w:r>
                  <w:rPr>
                    <w:rFonts w:ascii="Arial" w:hAnsi="Arial" w:cs="Arial"/>
                    <w:sz w:val="20"/>
                    <w:szCs w:val="20"/>
                  </w:rPr>
                  <w:t>6, Appendix 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0625959" w:rsidR="00DB4B2C" w:rsidRPr="00410502" w:rsidRDefault="00360EFC" w:rsidP="00360EFC">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01CEC50" w:rsidR="00DB4B2C" w:rsidRPr="00410502" w:rsidRDefault="00360EFC" w:rsidP="00360EFC">
                <w:pPr>
                  <w:rPr>
                    <w:rFonts w:ascii="Arial" w:hAnsi="Arial" w:cs="Arial"/>
                    <w:sz w:val="20"/>
                    <w:szCs w:val="20"/>
                  </w:rPr>
                </w:pPr>
                <w:r>
                  <w:rPr>
                    <w:rFonts w:ascii="Arial" w:hAnsi="Arial" w:cs="Arial"/>
                    <w:sz w:val="20"/>
                    <w:szCs w:val="20"/>
                  </w:rPr>
                  <w:t>6, 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C8CBBD0" w:rsidR="00DB4B2C" w:rsidRPr="00410502" w:rsidRDefault="00360EFC" w:rsidP="00360EFC">
                <w:pPr>
                  <w:rPr>
                    <w:rFonts w:ascii="Arial" w:hAnsi="Arial" w:cs="Arial"/>
                    <w:sz w:val="20"/>
                    <w:szCs w:val="20"/>
                  </w:rPr>
                </w:pPr>
                <w:r>
                  <w:rPr>
                    <w:rFonts w:ascii="Arial" w:hAnsi="Arial" w:cs="Arial"/>
                    <w:sz w:val="20"/>
                    <w:szCs w:val="20"/>
                  </w:rPr>
                  <w:t>7-18, Appendix 3+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9B93F91" w:rsidR="00DB4B2C" w:rsidRPr="00410502" w:rsidRDefault="00360EFC" w:rsidP="00360EFC">
                <w:pPr>
                  <w:rPr>
                    <w:rFonts w:ascii="Arial" w:hAnsi="Arial" w:cs="Arial"/>
                    <w:sz w:val="20"/>
                    <w:szCs w:val="20"/>
                  </w:rPr>
                </w:pPr>
                <w:r>
                  <w:rPr>
                    <w:rFonts w:ascii="Arial" w:hAnsi="Arial" w:cs="Arial"/>
                    <w:sz w:val="20"/>
                    <w:szCs w:val="20"/>
                  </w:rPr>
                  <w:t>Appendix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635940670"/>
                <w:placeholder>
                  <w:docPart w:val="9045082E297D4E318B3957876894D347"/>
                </w:placeholder>
              </w:sdtPr>
              <w:sdtEndPr/>
              <w:sdtContent>
                <w:tc>
                  <w:tcPr>
                    <w:tcW w:w="0" w:type="auto"/>
                    <w:vAlign w:val="center"/>
                  </w:tcPr>
                  <w:p w14:paraId="5216E7AB" w14:textId="070BC097" w:rsidR="00DB4B2C" w:rsidRPr="00410502" w:rsidRDefault="00360EFC" w:rsidP="006B2B65">
                    <w:pPr>
                      <w:rPr>
                        <w:rFonts w:ascii="Arial" w:hAnsi="Arial" w:cs="Arial"/>
                        <w:sz w:val="20"/>
                        <w:szCs w:val="20"/>
                      </w:rPr>
                    </w:pPr>
                    <w:r>
                      <w:rPr>
                        <w:rFonts w:ascii="Arial" w:hAnsi="Arial" w:cs="Arial"/>
                        <w:sz w:val="20"/>
                        <w:szCs w:val="20"/>
                      </w:rPr>
                      <w:t>7-18, Appendix 3+4</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230534226"/>
                <w:placeholder>
                  <w:docPart w:val="FCD2EB7F1B6A431CB2D854D3919D8DB7"/>
                </w:placeholder>
              </w:sdtPr>
              <w:sdtEndPr/>
              <w:sdtContent>
                <w:tc>
                  <w:tcPr>
                    <w:tcW w:w="0" w:type="auto"/>
                    <w:vAlign w:val="center"/>
                  </w:tcPr>
                  <w:p w14:paraId="71489CEE" w14:textId="238A58D6" w:rsidR="00DB4B2C" w:rsidRPr="00410502" w:rsidRDefault="00360EFC" w:rsidP="006B2B65">
                    <w:pPr>
                      <w:rPr>
                        <w:rFonts w:ascii="Arial" w:hAnsi="Arial" w:cs="Arial"/>
                        <w:sz w:val="20"/>
                        <w:szCs w:val="20"/>
                      </w:rPr>
                    </w:pPr>
                    <w:r>
                      <w:rPr>
                        <w:rFonts w:ascii="Arial" w:hAnsi="Arial" w:cs="Arial"/>
                        <w:sz w:val="20"/>
                        <w:szCs w:val="20"/>
                      </w:rPr>
                      <w:t>7-18, Appendix 3+4</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1F0C7DE" w:rsidR="00DB4B2C" w:rsidRPr="00410502" w:rsidRDefault="00360EFC" w:rsidP="00360EFC">
                <w:pPr>
                  <w:rPr>
                    <w:rFonts w:ascii="Arial" w:hAnsi="Arial" w:cs="Arial"/>
                    <w:sz w:val="20"/>
                    <w:szCs w:val="20"/>
                  </w:rPr>
                </w:pPr>
                <w:r>
                  <w:rPr>
                    <w:rFonts w:ascii="Arial" w:hAnsi="Arial" w:cs="Arial"/>
                    <w:sz w:val="20"/>
                    <w:szCs w:val="20"/>
                  </w:rPr>
                  <w:t>18-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2CC4057" w:rsidR="00DB4B2C" w:rsidRPr="00410502" w:rsidRDefault="00360EFC" w:rsidP="00360EFC">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6A25FD8" w:rsidR="00DB4B2C" w:rsidRPr="00410502" w:rsidRDefault="00360EFC" w:rsidP="00360EFC">
                <w:pPr>
                  <w:rPr>
                    <w:rFonts w:ascii="Arial" w:hAnsi="Arial" w:cs="Arial"/>
                    <w:sz w:val="20"/>
                    <w:szCs w:val="20"/>
                  </w:rPr>
                </w:pPr>
                <w:r>
                  <w:rPr>
                    <w:rFonts w:ascii="Arial" w:hAnsi="Arial" w:cs="Arial"/>
                    <w:sz w:val="20"/>
                    <w:szCs w:val="20"/>
                  </w:rPr>
                  <w:t>22-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46DE7F3" w:rsidR="00DB4B2C" w:rsidRPr="00410502" w:rsidRDefault="00360EFC" w:rsidP="00360EFC">
                <w:pPr>
                  <w:rPr>
                    <w:rFonts w:ascii="Arial" w:hAnsi="Arial" w:cs="Arial"/>
                    <w:sz w:val="20"/>
                    <w:szCs w:val="20"/>
                  </w:rPr>
                </w:pPr>
                <w:r>
                  <w:rPr>
                    <w:rFonts w:ascii="Arial" w:hAnsi="Arial" w:cs="Arial"/>
                    <w:sz w:val="20"/>
                    <w:szCs w:val="20"/>
                  </w:rPr>
                  <w:t>23</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CC601D" w14:textId="77777777" w:rsidR="00FC3750" w:rsidRDefault="00FC3750" w:rsidP="008F00FC">
      <w:pPr>
        <w:spacing w:after="0" w:line="240" w:lineRule="auto"/>
      </w:pPr>
      <w:r>
        <w:separator/>
      </w:r>
    </w:p>
  </w:endnote>
  <w:endnote w:type="continuationSeparator" w:id="0">
    <w:p w14:paraId="4EAC7318" w14:textId="77777777" w:rsidR="00FC3750" w:rsidRDefault="00FC37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FC375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60EFC">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C15ABC" w14:textId="77777777" w:rsidR="00FC3750" w:rsidRDefault="00FC3750" w:rsidP="008F00FC">
      <w:pPr>
        <w:spacing w:after="0" w:line="240" w:lineRule="auto"/>
      </w:pPr>
      <w:r>
        <w:separator/>
      </w:r>
    </w:p>
  </w:footnote>
  <w:footnote w:type="continuationSeparator" w:id="0">
    <w:p w14:paraId="03727026" w14:textId="77777777" w:rsidR="00FC3750" w:rsidRDefault="00FC3750"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Kopfzeil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4B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0EFC"/>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37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9045082E297D4E318B3957876894D347"/>
        <w:category>
          <w:name w:val="Allgemein"/>
          <w:gallery w:val="placeholder"/>
        </w:category>
        <w:types>
          <w:type w:val="bbPlcHdr"/>
        </w:types>
        <w:behaviors>
          <w:behavior w:val="content"/>
        </w:behaviors>
        <w:guid w:val="{B172308F-C7FF-4838-A223-E63B8AAC4C33}"/>
      </w:docPartPr>
      <w:docPartBody>
        <w:p w:rsidR="00000000" w:rsidRDefault="00857675" w:rsidP="00857675">
          <w:pPr>
            <w:pStyle w:val="9045082E297D4E318B3957876894D347"/>
          </w:pPr>
          <w:r w:rsidRPr="003A2F5F">
            <w:rPr>
              <w:rStyle w:val="Platzhaltertext"/>
            </w:rPr>
            <w:t>Click here to enter text.</w:t>
          </w:r>
        </w:p>
      </w:docPartBody>
    </w:docPart>
    <w:docPart>
      <w:docPartPr>
        <w:name w:val="FCD2EB7F1B6A431CB2D854D3919D8DB7"/>
        <w:category>
          <w:name w:val="Allgemein"/>
          <w:gallery w:val="placeholder"/>
        </w:category>
        <w:types>
          <w:type w:val="bbPlcHdr"/>
        </w:types>
        <w:behaviors>
          <w:behavior w:val="content"/>
        </w:behaviors>
        <w:guid w:val="{715688E8-52C8-4C70-9F28-15D45236761F}"/>
      </w:docPartPr>
      <w:docPartBody>
        <w:p w:rsidR="00000000" w:rsidRDefault="00857675" w:rsidP="00857675">
          <w:pPr>
            <w:pStyle w:val="FCD2EB7F1B6A431CB2D854D3919D8DB7"/>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857675"/>
    <w:rsid w:val="00C33A07"/>
    <w:rsid w:val="00CC7CE7"/>
    <w:rsid w:val="00D519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57675"/>
    <w:rPr>
      <w:color w:val="808080"/>
    </w:rPr>
  </w:style>
  <w:style w:type="paragraph" w:customStyle="1" w:styleId="9045082E297D4E318B3957876894D347">
    <w:name w:val="9045082E297D4E318B3957876894D347"/>
    <w:rsid w:val="00857675"/>
    <w:rPr>
      <w:lang w:val="en-GB" w:eastAsia="en-GB"/>
    </w:rPr>
  </w:style>
  <w:style w:type="paragraph" w:customStyle="1" w:styleId="FCD2EB7F1B6A431CB2D854D3919D8DB7">
    <w:name w:val="FCD2EB7F1B6A431CB2D854D3919D8DB7"/>
    <w:rsid w:val="00857675"/>
    <w:rPr>
      <w:lang w:val="en-GB" w:eastAsia="en-GB"/>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57675"/>
    <w:rPr>
      <w:color w:val="808080"/>
    </w:rPr>
  </w:style>
  <w:style w:type="paragraph" w:customStyle="1" w:styleId="9045082E297D4E318B3957876894D347">
    <w:name w:val="9045082E297D4E318B3957876894D347"/>
    <w:rsid w:val="00857675"/>
    <w:rPr>
      <w:lang w:val="en-GB" w:eastAsia="en-GB"/>
    </w:rPr>
  </w:style>
  <w:style w:type="paragraph" w:customStyle="1" w:styleId="FCD2EB7F1B6A431CB2D854D3919D8DB7">
    <w:name w:val="FCD2EB7F1B6A431CB2D854D3919D8DB7"/>
    <w:rsid w:val="00857675"/>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9D273462-B54E-4765-AFD6-3A91051FE4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2</Words>
  <Characters>5089</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phie</cp:lastModifiedBy>
  <cp:revision>2</cp:revision>
  <cp:lastPrinted>2018-11-16T17:06:00Z</cp:lastPrinted>
  <dcterms:created xsi:type="dcterms:W3CDTF">2021-11-16T17:02:00Z</dcterms:created>
  <dcterms:modified xsi:type="dcterms:W3CDTF">2021-11-16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